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A91F8" w14:textId="77777777" w:rsidR="00A109DB" w:rsidRDefault="00A109DB" w:rsidP="00A109DB">
      <w:pPr>
        <w:widowControl/>
        <w:spacing w:line="360" w:lineRule="auto"/>
        <w:rPr>
          <w:rStyle w:val="fontstyle01"/>
          <w:b/>
          <w:bCs/>
          <w:sz w:val="28"/>
          <w:szCs w:val="28"/>
        </w:rPr>
      </w:pPr>
      <w:r>
        <w:rPr>
          <w:rStyle w:val="fontstyle01"/>
          <w:b/>
          <w:bCs/>
          <w:sz w:val="28"/>
          <w:szCs w:val="28"/>
        </w:rPr>
        <w:t xml:space="preserve">Supplementary Methods: </w:t>
      </w:r>
    </w:p>
    <w:p w14:paraId="320EDCB1" w14:textId="77777777" w:rsidR="00A109DB" w:rsidRDefault="00A109DB" w:rsidP="00A109DB">
      <w:pPr>
        <w:widowControl/>
        <w:spacing w:line="360" w:lineRule="auto"/>
        <w:rPr>
          <w:rStyle w:val="fontstyle01"/>
          <w:b/>
          <w:bCs/>
        </w:rPr>
      </w:pPr>
      <w:r>
        <w:rPr>
          <w:rStyle w:val="fontstyle01"/>
          <w:b/>
          <w:bCs/>
        </w:rPr>
        <w:t>Metabolites Extraction:</w:t>
      </w:r>
    </w:p>
    <w:p w14:paraId="7F35470B" w14:textId="77777777" w:rsidR="00A109DB" w:rsidRDefault="00A109DB" w:rsidP="00A109DB">
      <w:pPr>
        <w:widowControl/>
        <w:spacing w:line="360" w:lineRule="auto"/>
        <w:rPr>
          <w:rStyle w:val="fontstyle01"/>
        </w:rPr>
      </w:pPr>
      <w:r>
        <w:rPr>
          <w:rStyle w:val="fontstyle01"/>
        </w:rPr>
        <w:t xml:space="preserve">Approximately 50 mg sample was transferred into a 2 mL tube, and 500 </w:t>
      </w:r>
      <w:proofErr w:type="spellStart"/>
      <w:r>
        <w:rPr>
          <w:rStyle w:val="fontstyle01"/>
        </w:rPr>
        <w:t>μL</w:t>
      </w:r>
      <w:proofErr w:type="spellEnd"/>
      <w:r>
        <w:rPr>
          <w:rStyle w:val="fontstyle01"/>
        </w:rPr>
        <w:t xml:space="preserve"> </w:t>
      </w:r>
      <w:bookmarkStart w:id="0" w:name="OLE_LINK8"/>
      <w:r>
        <w:rPr>
          <w:rStyle w:val="fontstyle01"/>
        </w:rPr>
        <w:t>pre-cold extraction mixture</w:t>
      </w:r>
      <w:bookmarkEnd w:id="0"/>
      <w:r>
        <w:rPr>
          <w:rStyle w:val="fontstyle01"/>
        </w:rPr>
        <w:t xml:space="preserve"> (methanol/chloroform (</w:t>
      </w:r>
      <w:proofErr w:type="spellStart"/>
      <w:proofErr w:type="gramStart"/>
      <w:r>
        <w:rPr>
          <w:rStyle w:val="fontstyle01"/>
        </w:rPr>
        <w:t>v:v</w:t>
      </w:r>
      <w:proofErr w:type="spellEnd"/>
      <w:proofErr w:type="gramEnd"/>
      <w:r>
        <w:rPr>
          <w:rStyle w:val="fontstyle01"/>
        </w:rPr>
        <w:t xml:space="preserve">) =3:1) with 10 </w:t>
      </w:r>
      <w:proofErr w:type="spellStart"/>
      <w:r>
        <w:rPr>
          <w:rStyle w:val="fontstyle01"/>
        </w:rPr>
        <w:t>μL</w:t>
      </w:r>
      <w:proofErr w:type="spellEnd"/>
      <w:r>
        <w:rPr>
          <w:rStyle w:val="fontstyle01"/>
        </w:rPr>
        <w:t xml:space="preserve"> internal standard (L-2-Chlorophenylalanine, 1 mg/mL stock) were added. </w:t>
      </w:r>
    </w:p>
    <w:p w14:paraId="39F35B8B" w14:textId="77777777" w:rsidR="00A109DB" w:rsidRDefault="00A109DB" w:rsidP="00A109DB">
      <w:pPr>
        <w:widowControl/>
        <w:spacing w:line="360" w:lineRule="auto"/>
        <w:rPr>
          <w:rStyle w:val="fontstyle01"/>
        </w:rPr>
      </w:pPr>
      <w:r>
        <w:rPr>
          <w:rStyle w:val="fontstyle01"/>
        </w:rPr>
        <w:t xml:space="preserve">Samples were </w:t>
      </w:r>
      <w:bookmarkStart w:id="1" w:name="OLE_LINK9"/>
      <w:r>
        <w:rPr>
          <w:rStyle w:val="fontstyle01"/>
        </w:rPr>
        <w:t xml:space="preserve">vortexed </w:t>
      </w:r>
      <w:bookmarkEnd w:id="1"/>
      <w:r>
        <w:rPr>
          <w:rStyle w:val="fontstyle01"/>
        </w:rPr>
        <w:t xml:space="preserve">for 30 s and homogenized with ball mill for 4 min at 35 Hz, followed by ultrasonication for 5 min in ice water. After centrifugation at 4 ℃ for 15 min at 10000 rpm, 200 </w:t>
      </w:r>
      <w:proofErr w:type="spellStart"/>
      <w:r>
        <w:rPr>
          <w:rStyle w:val="fontstyle01"/>
        </w:rPr>
        <w:t>μL</w:t>
      </w:r>
      <w:proofErr w:type="spellEnd"/>
      <w:r>
        <w:rPr>
          <w:rStyle w:val="fontstyle01"/>
        </w:rPr>
        <w:t xml:space="preserve"> supernatant was transferred to a fresh tube. To prepare the QC (Quality control) sample, 60 </w:t>
      </w:r>
      <w:proofErr w:type="spellStart"/>
      <w:r>
        <w:rPr>
          <w:rStyle w:val="fontstyle01"/>
        </w:rPr>
        <w:t>μL</w:t>
      </w:r>
      <w:proofErr w:type="spellEnd"/>
      <w:r>
        <w:rPr>
          <w:rStyle w:val="fontstyle01"/>
        </w:rPr>
        <w:t xml:space="preserve"> of each sample was taken out and combined together.</w:t>
      </w:r>
    </w:p>
    <w:p w14:paraId="480BC8B9" w14:textId="77777777" w:rsidR="00A109DB" w:rsidRDefault="00A109DB" w:rsidP="00A109DB">
      <w:pPr>
        <w:widowControl/>
        <w:spacing w:line="360" w:lineRule="auto"/>
        <w:rPr>
          <w:rStyle w:val="fontstyle01"/>
        </w:rPr>
      </w:pPr>
      <w:r>
        <w:rPr>
          <w:rStyle w:val="fontstyle01"/>
        </w:rPr>
        <w:t xml:space="preserve">After evaporation in a vacuum concentrator, 60 </w:t>
      </w:r>
      <w:proofErr w:type="spellStart"/>
      <w:r>
        <w:rPr>
          <w:rStyle w:val="fontstyle01"/>
        </w:rPr>
        <w:t>μL</w:t>
      </w:r>
      <w:proofErr w:type="spellEnd"/>
      <w:r>
        <w:rPr>
          <w:rStyle w:val="fontstyle01"/>
        </w:rPr>
        <w:t xml:space="preserve"> of Methoxyamination hydrochloride (20 mg/mL in pyridine) was added and then incubated at 80 ℃ for 30 min, then derivatized by 80 </w:t>
      </w:r>
      <w:proofErr w:type="spellStart"/>
      <w:r>
        <w:rPr>
          <w:rStyle w:val="fontstyle01"/>
        </w:rPr>
        <w:t>μL</w:t>
      </w:r>
      <w:proofErr w:type="spellEnd"/>
      <w:r>
        <w:rPr>
          <w:rStyle w:val="fontstyle01"/>
        </w:rPr>
        <w:t xml:space="preserve"> of BSTFA regent (1% TMCS, v/v) at 70 ℃ for 1.5 h. Gradually cooling samples to room temperature, 5 </w:t>
      </w:r>
      <w:proofErr w:type="spellStart"/>
      <w:r>
        <w:rPr>
          <w:rStyle w:val="fontstyle01"/>
        </w:rPr>
        <w:t>μL</w:t>
      </w:r>
      <w:proofErr w:type="spellEnd"/>
      <w:r>
        <w:rPr>
          <w:rStyle w:val="fontstyle01"/>
        </w:rPr>
        <w:t xml:space="preserve"> of FAMEs (in chloroform) was added to the QC sample. All samples were then analyzed by gas chromatography coupled with a time-of-flight mass spectrometer (GC-TOF-MS).</w:t>
      </w:r>
    </w:p>
    <w:p w14:paraId="07204A43" w14:textId="77777777" w:rsidR="00A109DB" w:rsidRDefault="00A109DB" w:rsidP="00A109DB">
      <w:pPr>
        <w:widowControl/>
        <w:spacing w:line="360" w:lineRule="auto"/>
        <w:rPr>
          <w:rStyle w:val="fontstyle01"/>
          <w:b/>
          <w:bCs/>
        </w:rPr>
      </w:pPr>
      <w:r>
        <w:rPr>
          <w:rStyle w:val="fontstyle01"/>
          <w:b/>
          <w:bCs/>
        </w:rPr>
        <w:t>GC-TOF-MS Analysis</w:t>
      </w:r>
      <w:r>
        <w:rPr>
          <w:rStyle w:val="fontstyle01"/>
          <w:rFonts w:hint="eastAsia"/>
          <w:b/>
          <w:bCs/>
        </w:rPr>
        <w:t>：</w:t>
      </w:r>
    </w:p>
    <w:p w14:paraId="7CCD92C6" w14:textId="77777777" w:rsidR="00A109DB" w:rsidRDefault="00A109DB" w:rsidP="00A109DB">
      <w:pPr>
        <w:widowControl/>
        <w:spacing w:line="360" w:lineRule="auto"/>
        <w:rPr>
          <w:rStyle w:val="fontstyle01"/>
        </w:rPr>
      </w:pPr>
      <w:r>
        <w:rPr>
          <w:rStyle w:val="fontstyle01"/>
        </w:rPr>
        <w:t xml:space="preserve">GC-TOF-MS analysis was performed using an Agilent 7890 gas chromatography coupled with a time-of-flight mass spectrometer. The system utilized a DB-5MS capillary column. 1 </w:t>
      </w:r>
      <w:proofErr w:type="spellStart"/>
      <w:r>
        <w:rPr>
          <w:rStyle w:val="fontstyle01"/>
        </w:rPr>
        <w:t>μL</w:t>
      </w:r>
      <w:proofErr w:type="spellEnd"/>
      <w:r>
        <w:rPr>
          <w:rStyle w:val="fontstyle01"/>
        </w:rPr>
        <w:t xml:space="preserve"> aliquot of sample was injected in </w:t>
      </w:r>
      <w:proofErr w:type="spellStart"/>
      <w:r>
        <w:rPr>
          <w:rStyle w:val="fontstyle01"/>
        </w:rPr>
        <w:t>splitless</w:t>
      </w:r>
      <w:proofErr w:type="spellEnd"/>
      <w:r>
        <w:rPr>
          <w:rStyle w:val="fontstyle01"/>
        </w:rPr>
        <w:t xml:space="preserve"> mode. Helium was used as the carrier gas, the front inlet purge flow was 3 mL min−1, and the gas flow rate through the column was 1 mL min−1. The initial temperature was kept at 50 °C for 1 min, then raised to 310 °C at a rate of 10 °C min−1, then kept for 8 min at 310 °C. The injection, transfer line, and ion source temperatures were 280, 280and 250 °C, respectively. The energy was -70 eV in electron impact mode. The mass spectrometry data were acquired in full-scan mode with the m/z range of 50-500 at a rate of 12.5 spectra per second after a solvent delay of 6.33 min.</w:t>
      </w:r>
    </w:p>
    <w:p w14:paraId="7584BD19" w14:textId="77777777" w:rsidR="00A109DB" w:rsidRDefault="00A109DB" w:rsidP="00A109DB">
      <w:pPr>
        <w:widowControl/>
        <w:spacing w:line="360" w:lineRule="auto"/>
        <w:rPr>
          <w:rStyle w:val="fontstyle01"/>
          <w:b/>
          <w:bCs/>
        </w:rPr>
      </w:pPr>
      <w:r>
        <w:rPr>
          <w:rStyle w:val="fontstyle01"/>
          <w:b/>
          <w:bCs/>
        </w:rPr>
        <w:t>Data preprocessing and annotation</w:t>
      </w:r>
      <w:r>
        <w:rPr>
          <w:rStyle w:val="fontstyle01"/>
          <w:rFonts w:hint="eastAsia"/>
          <w:b/>
          <w:bCs/>
        </w:rPr>
        <w:t>：</w:t>
      </w:r>
    </w:p>
    <w:p w14:paraId="00575C00" w14:textId="77777777" w:rsidR="00A109DB" w:rsidRDefault="00A109DB" w:rsidP="00A109DB">
      <w:pPr>
        <w:pStyle w:val="ab"/>
        <w:spacing w:line="360" w:lineRule="auto"/>
        <w:rPr>
          <w:rStyle w:val="fontstyle01"/>
        </w:rPr>
      </w:pPr>
      <w:r>
        <w:rPr>
          <w:rStyle w:val="fontstyle01"/>
        </w:rPr>
        <w:lastRenderedPageBreak/>
        <w:t>Raw data analysis, including peak extraction, baseline adjustment, deconvolution, alignment, and integration, was finished with Chroma TOF (V 4.3x, LECO) software [1] and the LECO-</w:t>
      </w:r>
      <w:proofErr w:type="spellStart"/>
      <w:r>
        <w:rPr>
          <w:rStyle w:val="fontstyle01"/>
        </w:rPr>
        <w:t>Fiehn</w:t>
      </w:r>
      <w:proofErr w:type="spellEnd"/>
      <w:r>
        <w:rPr>
          <w:rStyle w:val="fontstyle01"/>
        </w:rPr>
        <w:t xml:space="preserve"> Rtx5 database was used for metabolite identification by matching the mass spectrum and retention index. Finally, the peaks detected in less than half of QC samples or RSD&gt;30% in QC samples were removed [2].</w:t>
      </w:r>
    </w:p>
    <w:p w14:paraId="32711F7A" w14:textId="77777777" w:rsidR="00A109DB" w:rsidRDefault="00A109DB" w:rsidP="00A109DB">
      <w:pPr>
        <w:pStyle w:val="ab"/>
        <w:spacing w:line="360" w:lineRule="auto"/>
        <w:rPr>
          <w:rStyle w:val="fontstyle01"/>
        </w:rPr>
      </w:pPr>
    </w:p>
    <w:p w14:paraId="38D15CFF" w14:textId="77777777" w:rsidR="00A109DB" w:rsidRDefault="00A109DB" w:rsidP="00A109DB">
      <w:pPr>
        <w:pStyle w:val="ab"/>
        <w:spacing w:line="360" w:lineRule="auto"/>
        <w:jc w:val="center"/>
        <w:rPr>
          <w:rStyle w:val="fontstyle01"/>
          <w:b/>
          <w:bCs/>
          <w:sz w:val="28"/>
          <w:szCs w:val="28"/>
        </w:rPr>
      </w:pPr>
      <w:r>
        <w:rPr>
          <w:rStyle w:val="fontstyle01"/>
          <w:b/>
          <w:bCs/>
          <w:sz w:val="28"/>
          <w:szCs w:val="28"/>
        </w:rPr>
        <w:t>References</w:t>
      </w:r>
    </w:p>
    <w:p w14:paraId="52E9640C" w14:textId="77777777" w:rsidR="00A109DB" w:rsidRDefault="00A109DB" w:rsidP="00A109DB">
      <w:pPr>
        <w:widowControl/>
        <w:spacing w:line="360" w:lineRule="auto"/>
        <w:rPr>
          <w:rStyle w:val="fontstyle01"/>
        </w:rPr>
      </w:pPr>
      <w:r>
        <w:rPr>
          <w:rStyle w:val="fontstyle01"/>
        </w:rPr>
        <w:t xml:space="preserve">[1]. Kind T, Wohlgemuth G, Lee DY, et al. </w:t>
      </w:r>
      <w:proofErr w:type="spellStart"/>
      <w:r>
        <w:rPr>
          <w:rStyle w:val="fontstyle01"/>
        </w:rPr>
        <w:t>FiehnLib</w:t>
      </w:r>
      <w:proofErr w:type="spellEnd"/>
      <w:r>
        <w:rPr>
          <w:rStyle w:val="fontstyle01"/>
        </w:rPr>
        <w:t>: mass spectral and retention index libraries for metabolomics based on quadrupole and time-of-light gas chromatography/mass spectrometry. Anal Chem 2009; 81(24): 10038-48.</w:t>
      </w:r>
    </w:p>
    <w:p w14:paraId="5EB01027" w14:textId="77777777" w:rsidR="00A109DB" w:rsidRDefault="00A109DB" w:rsidP="00A109DB">
      <w:pPr>
        <w:spacing w:line="360" w:lineRule="auto"/>
      </w:pPr>
      <w:r>
        <w:rPr>
          <w:rStyle w:val="fontstyle01"/>
        </w:rPr>
        <w:t xml:space="preserve">[2]. Dunn WB, Broadhurst D, Begley P, et al. Procedures for large-scale metabolic profiling of serum and plasma using gas chromatography and liquid chromatography coupled to mass spectrometry. Nat </w:t>
      </w:r>
      <w:proofErr w:type="spellStart"/>
      <w:r>
        <w:rPr>
          <w:rStyle w:val="fontstyle01"/>
        </w:rPr>
        <w:t>Protoc</w:t>
      </w:r>
      <w:proofErr w:type="spellEnd"/>
      <w:r>
        <w:rPr>
          <w:rStyle w:val="fontstyle01"/>
        </w:rPr>
        <w:t xml:space="preserve"> 2011; 6(7): 1060-83.</w:t>
      </w:r>
    </w:p>
    <w:p w14:paraId="2E08B647" w14:textId="74953D1D" w:rsidR="00A109DB" w:rsidRDefault="00A109DB">
      <w:pPr>
        <w:widowControl/>
        <w:jc w:val="left"/>
        <w:rPr>
          <w:b/>
          <w:bCs/>
        </w:rPr>
      </w:pPr>
    </w:p>
    <w:p w14:paraId="066F3D74" w14:textId="77777777" w:rsidR="00A109DB" w:rsidRDefault="00A109DB">
      <w:pPr>
        <w:widowControl/>
        <w:jc w:val="left"/>
        <w:rPr>
          <w:b/>
          <w:bCs/>
        </w:rPr>
      </w:pPr>
    </w:p>
    <w:p w14:paraId="0BEF055F" w14:textId="77777777" w:rsidR="00A109DB" w:rsidRDefault="00A109DB"/>
    <w:p w14:paraId="3E9F1744" w14:textId="77777777" w:rsidR="00A109DB" w:rsidRDefault="00A109DB">
      <w:r>
        <w:rPr>
          <w:b/>
          <w:bCs/>
        </w:rPr>
        <w:br w:type="page"/>
      </w:r>
    </w:p>
    <w:p w14:paraId="01DD7647" w14:textId="77777777" w:rsidR="00A109DB" w:rsidRDefault="00A109DB" w:rsidP="00661072">
      <w:pPr>
        <w:widowControl/>
        <w:spacing w:line="360" w:lineRule="auto"/>
        <w:jc w:val="left"/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sectPr w:rsidR="00A109DB" w:rsidSect="00A109DB">
          <w:pgSz w:w="11906" w:h="16838"/>
          <w:pgMar w:top="1843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1"/>
        <w:tblW w:w="9923" w:type="dxa"/>
        <w:tblInd w:w="142" w:type="dxa"/>
        <w:tblLook w:val="04A0" w:firstRow="1" w:lastRow="0" w:firstColumn="1" w:lastColumn="0" w:noHBand="0" w:noVBand="1"/>
      </w:tblPr>
      <w:tblGrid>
        <w:gridCol w:w="3970"/>
        <w:gridCol w:w="876"/>
        <w:gridCol w:w="1701"/>
        <w:gridCol w:w="1817"/>
        <w:gridCol w:w="1559"/>
      </w:tblGrid>
      <w:tr w:rsidR="00661072" w:rsidRPr="00FA236C" w14:paraId="1233454B" w14:textId="77777777" w:rsidTr="00CD43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</w:tcPr>
          <w:p w14:paraId="4DAD7376" w14:textId="1C5687A9" w:rsidR="00661072" w:rsidRPr="00FA236C" w:rsidRDefault="007237C2" w:rsidP="006610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7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661072"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. </w:t>
            </w:r>
            <w:r w:rsidR="00E5073B"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="00661072"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nificant different metabolites between the UCN and HC groups.</w:t>
            </w:r>
          </w:p>
        </w:tc>
      </w:tr>
      <w:tr w:rsidR="00F051A1" w:rsidRPr="00FA236C" w14:paraId="32D228E5" w14:textId="77777777" w:rsidTr="00CD4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F1CECD" w14:textId="482249EF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97525C" w14:textId="0AFC997D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3F5CA1" w14:textId="61F52721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D151B9" w14:textId="3CD3E11E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</w:t>
            </w:r>
            <w:r w:rsidR="00003A41"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38F9C0" w14:textId="06F3A13C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</w:t>
            </w:r>
            <w:r w:rsidRPr="00FA236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rich</w:t>
            </w:r>
          </w:p>
        </w:tc>
      </w:tr>
      <w:tr w:rsidR="00F051A1" w:rsidRPr="00FA236C" w14:paraId="59776BE5" w14:textId="77777777" w:rsidTr="00CD43C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C9C7" w14:textId="4F36AAAF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valine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69C357" w14:textId="1861AE48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2714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B798" w14:textId="03DEB9F7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97 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166288" w14:textId="455FBB62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261E-05</w:t>
            </w: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8CF0820" w14:textId="2B17AA8C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N</w:t>
            </w:r>
          </w:p>
        </w:tc>
      </w:tr>
      <w:tr w:rsidR="00F051A1" w:rsidRPr="00FA236C" w14:paraId="0477E39F" w14:textId="77777777" w:rsidTr="00CD4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  <w:hideMark/>
          </w:tcPr>
          <w:p w14:paraId="557319D7" w14:textId="26CAE07D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proofErr w:type="spellStart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Lyxose</w:t>
            </w:r>
            <w:proofErr w:type="spellEnd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BB32B4A" w14:textId="5EE4A65A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3095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909C15" w14:textId="09DDC72A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14:paraId="27DA3A17" w14:textId="3393A566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329259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79F343AB" w14:textId="21EBBEA9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</w:p>
        </w:tc>
      </w:tr>
      <w:tr w:rsidR="00F051A1" w:rsidRPr="00FA236C" w14:paraId="147F6D71" w14:textId="77777777" w:rsidTr="00CD43C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  <w:hideMark/>
          </w:tcPr>
          <w:p w14:paraId="0663FED7" w14:textId="00240346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proofErr w:type="spellStart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Aminomalonic</w:t>
            </w:r>
            <w:proofErr w:type="spellEnd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5343ACC" w14:textId="37E9364C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298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C082E4" w14:textId="65DA4024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14:paraId="66682473" w14:textId="396829F0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121058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444B36BB" w14:textId="11651D75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</w:p>
        </w:tc>
      </w:tr>
      <w:tr w:rsidR="00F051A1" w:rsidRPr="00FA236C" w14:paraId="710A028F" w14:textId="77777777" w:rsidTr="00CD4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  <w:hideMark/>
          </w:tcPr>
          <w:p w14:paraId="779642CB" w14:textId="53789E1C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arachidonic acid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A8D4F2B" w14:textId="0349E4E3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82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231456" w14:textId="287D7BCB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91 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14:paraId="01863DC0" w14:textId="48BAD4C9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1443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15FB9EDB" w14:textId="1EB87172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N</w:t>
            </w:r>
          </w:p>
        </w:tc>
      </w:tr>
      <w:tr w:rsidR="00F051A1" w:rsidRPr="00FA236C" w14:paraId="2726AF2A" w14:textId="77777777" w:rsidTr="00CD43C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  <w:hideMark/>
          </w:tcPr>
          <w:p w14:paraId="28112CD6" w14:textId="70603048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3-(4-</w:t>
            </w:r>
            <w:proofErr w:type="gramStart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hydroxyphenyl)propionic</w:t>
            </w:r>
            <w:proofErr w:type="gramEnd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5F1D9CC" w14:textId="167FB1EC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56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3D2899" w14:textId="1D284D7B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14:paraId="5DC88433" w14:textId="1218BB37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712451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70848672" w14:textId="628630D2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</w:p>
        </w:tc>
      </w:tr>
      <w:tr w:rsidR="00F051A1" w:rsidRPr="00FA236C" w14:paraId="0DEE13D2" w14:textId="77777777" w:rsidTr="00CD4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  <w:hideMark/>
          </w:tcPr>
          <w:p w14:paraId="121A9987" w14:textId="061E964C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3-Hydroxypropionic acid 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1809D85" w14:textId="2FB4A57F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03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27CA1C" w14:textId="1B137DB1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14:paraId="7F7F6B8E" w14:textId="0A66F544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40101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564E1E52" w14:textId="4E8D1658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</w:p>
        </w:tc>
      </w:tr>
      <w:tr w:rsidR="00F051A1" w:rsidRPr="00FA236C" w14:paraId="692BC374" w14:textId="77777777" w:rsidTr="00CD43C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  <w:hideMark/>
          </w:tcPr>
          <w:p w14:paraId="017B2593" w14:textId="54E208CF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ornithine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C5D3A69" w14:textId="32B306C3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01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96CF52" w14:textId="280893B3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5.21 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14:paraId="7649526A" w14:textId="5069ED97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82147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75EB9122" w14:textId="7B474DFA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N</w:t>
            </w:r>
          </w:p>
        </w:tc>
      </w:tr>
      <w:tr w:rsidR="00F051A1" w:rsidRPr="00FA236C" w14:paraId="46DC0A5D" w14:textId="77777777" w:rsidTr="00CD4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  <w:hideMark/>
          </w:tcPr>
          <w:p w14:paraId="4EF62DF4" w14:textId="7984474B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thymidine 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54DCA4C" w14:textId="4BAA0599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26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56AB97" w14:textId="6F11C1B3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14:paraId="4FEBA774" w14:textId="661F9BC4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712611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1E83F1B2" w14:textId="12E40BE4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</w:p>
        </w:tc>
      </w:tr>
      <w:tr w:rsidR="00F051A1" w:rsidRPr="00FA236C" w14:paraId="2FDAABD3" w14:textId="77777777" w:rsidTr="00CD43C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  <w:hideMark/>
          </w:tcPr>
          <w:p w14:paraId="02865D51" w14:textId="16F32D82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dl-p-</w:t>
            </w:r>
            <w:proofErr w:type="spellStart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Hydroxyphenyllactic</w:t>
            </w:r>
            <w:proofErr w:type="spellEnd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7B6A37F" w14:textId="2D3C47FF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5115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AB2C63" w14:textId="0F1E053F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9 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14:paraId="1AD43504" w14:textId="67545D14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98082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5A029353" w14:textId="5C712175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N</w:t>
            </w:r>
          </w:p>
        </w:tc>
      </w:tr>
      <w:tr w:rsidR="00F051A1" w:rsidRPr="00FA236C" w14:paraId="3545788C" w14:textId="77777777" w:rsidTr="00CD4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  <w:hideMark/>
          </w:tcPr>
          <w:p w14:paraId="72FE7ADE" w14:textId="5FC2144F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asparagine 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7BC7FD9" w14:textId="7E08CABB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56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818293" w14:textId="371CA184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7.16 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14:paraId="0BE04F9D" w14:textId="1BC2BFDF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88735E-0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375AE665" w14:textId="357A0F9E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N</w:t>
            </w:r>
          </w:p>
        </w:tc>
      </w:tr>
      <w:tr w:rsidR="00F051A1" w:rsidRPr="00FA236C" w14:paraId="5BB26504" w14:textId="77777777" w:rsidTr="00CD43C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  <w:hideMark/>
          </w:tcPr>
          <w:p w14:paraId="452E741E" w14:textId="0117470B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D-</w:t>
            </w:r>
            <w:proofErr w:type="spellStart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Glyceric</w:t>
            </w:r>
            <w:proofErr w:type="spellEnd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22973E6" w14:textId="537A17FB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05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4FFF98" w14:textId="51489D53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14:paraId="110A5B5E" w14:textId="6BD43551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3141E-0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555FEA75" w14:textId="54AC5D1D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</w:p>
        </w:tc>
      </w:tr>
      <w:tr w:rsidR="00F051A1" w:rsidRPr="00FA236C" w14:paraId="45AC3EE6" w14:textId="77777777" w:rsidTr="00CD4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  <w:hideMark/>
          </w:tcPr>
          <w:p w14:paraId="65DA347A" w14:textId="125CFD3B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proofErr w:type="spellStart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Sophorose</w:t>
            </w:r>
            <w:proofErr w:type="spellEnd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F1C06FB" w14:textId="4674FCD0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72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44C324" w14:textId="3927F249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19E-07 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14:paraId="5A9EB493" w14:textId="09633DD9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98983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15826012" w14:textId="1CECA1BD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</w:p>
        </w:tc>
      </w:tr>
      <w:tr w:rsidR="00F051A1" w:rsidRPr="00FA236C" w14:paraId="6FAD5E80" w14:textId="77777777" w:rsidTr="00CD43C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  <w:hideMark/>
          </w:tcPr>
          <w:p w14:paraId="7BF5C568" w14:textId="7A9DB40D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2-Deoxyerythritol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EA32E67" w14:textId="4C86B03D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30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37F690" w14:textId="0A435520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14:paraId="7A95B686" w14:textId="58DDAD72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525503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5C88302F" w14:textId="1A4D8751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</w:p>
        </w:tc>
      </w:tr>
      <w:tr w:rsidR="00F051A1" w:rsidRPr="00FA236C" w14:paraId="07FF5693" w14:textId="77777777" w:rsidTr="00CD4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  <w:hideMark/>
          </w:tcPr>
          <w:p w14:paraId="690F5620" w14:textId="290C7F27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proofErr w:type="spellStart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Digalacturonic</w:t>
            </w:r>
            <w:proofErr w:type="spellEnd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acid 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C67ECC2" w14:textId="39D04C83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96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F28DDF" w14:textId="29DC1CBD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5.86 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14:paraId="65F57E11" w14:textId="68DFCFA7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2811E-0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15F2359C" w14:textId="2DFD4B74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N</w:t>
            </w:r>
          </w:p>
        </w:tc>
      </w:tr>
      <w:tr w:rsidR="00F051A1" w:rsidRPr="00FA236C" w14:paraId="0852B911" w14:textId="77777777" w:rsidTr="00CD43C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  <w:hideMark/>
          </w:tcPr>
          <w:p w14:paraId="69A90204" w14:textId="6CBCA08F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4-hydroxybutyrate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3BF51A3" w14:textId="52F67367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57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AB8932" w14:textId="0BAE793D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14:paraId="2CB0A868" w14:textId="1F6C68D6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113851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10397BE5" w14:textId="0C0AC7D6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</w:p>
        </w:tc>
      </w:tr>
      <w:tr w:rsidR="00F051A1" w:rsidRPr="00FA236C" w14:paraId="588209F4" w14:textId="77777777" w:rsidTr="00CD4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</w:tcPr>
          <w:p w14:paraId="4227D42D" w14:textId="1B688C6E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proofErr w:type="spellStart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lastRenderedPageBreak/>
              <w:t>Cerotinic</w:t>
            </w:r>
            <w:proofErr w:type="spellEnd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D03AC99" w14:textId="3F6DC033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86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0132C9" w14:textId="0E12E602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1817" w:type="dxa"/>
            <w:shd w:val="clear" w:color="auto" w:fill="auto"/>
            <w:noWrap/>
          </w:tcPr>
          <w:p w14:paraId="371D64F2" w14:textId="6DBE6087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21636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7DB65FB1" w14:textId="728B4134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</w:p>
        </w:tc>
      </w:tr>
      <w:tr w:rsidR="00F051A1" w:rsidRPr="00FA236C" w14:paraId="619E3C91" w14:textId="77777777" w:rsidTr="00CD43C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</w:tcPr>
          <w:p w14:paraId="188D0665" w14:textId="14E022D1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L-glutamic acid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53B177F" w14:textId="77E52D63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599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0155EC" w14:textId="7C572ACC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817" w:type="dxa"/>
            <w:shd w:val="clear" w:color="auto" w:fill="auto"/>
            <w:noWrap/>
          </w:tcPr>
          <w:p w14:paraId="01EFBCD5" w14:textId="3C04D47B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23683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652BEFDF" w14:textId="14A10D60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</w:p>
        </w:tc>
      </w:tr>
      <w:tr w:rsidR="00F051A1" w:rsidRPr="00FA236C" w14:paraId="706D6199" w14:textId="77777777" w:rsidTr="00CD4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</w:tcPr>
          <w:p w14:paraId="2977A027" w14:textId="75A47102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N-</w:t>
            </w:r>
            <w:proofErr w:type="spellStart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Carbamylglutamate</w:t>
            </w:r>
            <w:proofErr w:type="spellEnd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D47CF15" w14:textId="42DCA94B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06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E04D70" w14:textId="0617BFF8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42E+05 </w:t>
            </w:r>
          </w:p>
        </w:tc>
        <w:tc>
          <w:tcPr>
            <w:tcW w:w="1817" w:type="dxa"/>
            <w:shd w:val="clear" w:color="auto" w:fill="auto"/>
            <w:noWrap/>
          </w:tcPr>
          <w:p w14:paraId="43AE8DAD" w14:textId="73CD8142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48622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1A7E0AB4" w14:textId="0329011E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N</w:t>
            </w:r>
          </w:p>
        </w:tc>
      </w:tr>
      <w:tr w:rsidR="00F051A1" w:rsidRPr="00FA236C" w14:paraId="58B505B7" w14:textId="77777777" w:rsidTr="00CD43C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</w:tcPr>
          <w:p w14:paraId="29BCBA2C" w14:textId="409045B3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Prostaglandin E2 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83EE9E6" w14:textId="3451573D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83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9FF412" w14:textId="3E63975B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44 </w:t>
            </w:r>
          </w:p>
        </w:tc>
        <w:tc>
          <w:tcPr>
            <w:tcW w:w="1817" w:type="dxa"/>
            <w:shd w:val="clear" w:color="auto" w:fill="auto"/>
            <w:noWrap/>
          </w:tcPr>
          <w:p w14:paraId="1029C091" w14:textId="39E289E8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9612077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2CCD3D4A" w14:textId="7EE01A19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N</w:t>
            </w:r>
          </w:p>
        </w:tc>
      </w:tr>
      <w:tr w:rsidR="00F051A1" w:rsidRPr="00FA236C" w14:paraId="5A9B5A45" w14:textId="77777777" w:rsidTr="00CD4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</w:tcPr>
          <w:p w14:paraId="4C2989E6" w14:textId="79CEB41F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3-Hydroxynorvaline 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09C0EE6" w14:textId="0DB251FB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15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F47F4C" w14:textId="4C9FB119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1817" w:type="dxa"/>
            <w:shd w:val="clear" w:color="auto" w:fill="auto"/>
            <w:noWrap/>
          </w:tcPr>
          <w:p w14:paraId="622DFF09" w14:textId="75759233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222018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199DED0A" w14:textId="5D8DF073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</w:p>
        </w:tc>
      </w:tr>
      <w:tr w:rsidR="00F051A1" w:rsidRPr="00FA236C" w14:paraId="3B1817D0" w14:textId="77777777" w:rsidTr="00CD43C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</w:tcPr>
          <w:p w14:paraId="14820D59" w14:textId="09E11023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2-Amino-3-methoxybenzoic acid 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C46D517" w14:textId="04692553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751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69B151" w14:textId="60BF3181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25.52 </w:t>
            </w:r>
          </w:p>
        </w:tc>
        <w:tc>
          <w:tcPr>
            <w:tcW w:w="1817" w:type="dxa"/>
            <w:shd w:val="clear" w:color="auto" w:fill="auto"/>
            <w:noWrap/>
          </w:tcPr>
          <w:p w14:paraId="551A331E" w14:textId="736B0C83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3353E-08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6927E8BA" w14:textId="605215DC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N</w:t>
            </w:r>
          </w:p>
        </w:tc>
      </w:tr>
      <w:tr w:rsidR="00F051A1" w:rsidRPr="00FA236C" w14:paraId="1AF4B722" w14:textId="77777777" w:rsidTr="00CD4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</w:tcPr>
          <w:p w14:paraId="1316800B" w14:textId="1A34C065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5-Dihydrocortisol 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13ADFB0" w14:textId="21DB005A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923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A45DE5" w14:textId="1AF1B66D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817" w:type="dxa"/>
            <w:shd w:val="clear" w:color="auto" w:fill="auto"/>
            <w:noWrap/>
          </w:tcPr>
          <w:p w14:paraId="32B303CB" w14:textId="66E2DCF0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1612E-0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18A55D30" w14:textId="3D32F4A7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</w:p>
        </w:tc>
      </w:tr>
      <w:tr w:rsidR="00F051A1" w:rsidRPr="00FA236C" w14:paraId="12A6EC0B" w14:textId="77777777" w:rsidTr="00CD43C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</w:tcPr>
          <w:p w14:paraId="7D745BE5" w14:textId="74C5A693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caffeic acid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3F65F1E" w14:textId="2AD56188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446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ABF6B6" w14:textId="6A426666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30E+08 </w:t>
            </w:r>
          </w:p>
        </w:tc>
        <w:tc>
          <w:tcPr>
            <w:tcW w:w="1817" w:type="dxa"/>
            <w:shd w:val="clear" w:color="auto" w:fill="auto"/>
            <w:noWrap/>
          </w:tcPr>
          <w:p w14:paraId="690965C7" w14:textId="28BE4924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376278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2892612E" w14:textId="62B29818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N</w:t>
            </w:r>
          </w:p>
        </w:tc>
      </w:tr>
      <w:tr w:rsidR="00F051A1" w:rsidRPr="00FA236C" w14:paraId="10A59567" w14:textId="77777777" w:rsidTr="00CD4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</w:tcPr>
          <w:p w14:paraId="5C8D472E" w14:textId="5D9444F8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uridine 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2F09012" w14:textId="31369818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82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D3CCA4" w14:textId="39AFF20C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1817" w:type="dxa"/>
            <w:shd w:val="clear" w:color="auto" w:fill="auto"/>
            <w:noWrap/>
          </w:tcPr>
          <w:p w14:paraId="5A7C54FE" w14:textId="1303C611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817758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6ED586E9" w14:textId="4F8472AC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</w:p>
        </w:tc>
      </w:tr>
      <w:tr w:rsidR="00F051A1" w:rsidRPr="00FA236C" w14:paraId="62CC0784" w14:textId="77777777" w:rsidTr="00CD43C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</w:tcPr>
          <w:p w14:paraId="27A03337" w14:textId="1C26C9C5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proofErr w:type="spellStart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saccharopine</w:t>
            </w:r>
            <w:proofErr w:type="spellEnd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7D97C21" w14:textId="58BA7EA4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075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7BCBD6" w14:textId="6302AE46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5E+05 </w:t>
            </w:r>
          </w:p>
        </w:tc>
        <w:tc>
          <w:tcPr>
            <w:tcW w:w="1817" w:type="dxa"/>
            <w:shd w:val="clear" w:color="auto" w:fill="auto"/>
            <w:noWrap/>
          </w:tcPr>
          <w:p w14:paraId="099257F9" w14:textId="27758B94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0166E-0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4E45B20A" w14:textId="2458E084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N</w:t>
            </w:r>
          </w:p>
        </w:tc>
      </w:tr>
      <w:tr w:rsidR="00F051A1" w:rsidRPr="00FA236C" w14:paraId="3195F707" w14:textId="77777777" w:rsidTr="00CD4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</w:tcPr>
          <w:p w14:paraId="45555CEB" w14:textId="17173EB8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canavanine </w:t>
            </w:r>
            <w:proofErr w:type="spellStart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degr</w:t>
            </w:r>
            <w:proofErr w:type="spellEnd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prod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6DA6F92" w14:textId="72F282E6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796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F729D4" w14:textId="4F34F411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.18 </w:t>
            </w:r>
          </w:p>
        </w:tc>
        <w:tc>
          <w:tcPr>
            <w:tcW w:w="1817" w:type="dxa"/>
            <w:shd w:val="clear" w:color="auto" w:fill="auto"/>
            <w:noWrap/>
          </w:tcPr>
          <w:p w14:paraId="3D84D8C0" w14:textId="1FA31312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716324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2C7C24A1" w14:textId="12283C0C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N</w:t>
            </w:r>
          </w:p>
        </w:tc>
      </w:tr>
      <w:tr w:rsidR="00F051A1" w:rsidRPr="00FA236C" w14:paraId="3EEFC0A5" w14:textId="77777777" w:rsidTr="00CD43C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</w:tcPr>
          <w:p w14:paraId="65227323" w14:textId="71CDDC80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o-</w:t>
            </w:r>
            <w:proofErr w:type="spellStart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Hydroxyhippuric</w:t>
            </w:r>
            <w:proofErr w:type="spellEnd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acid 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5A7E2C6" w14:textId="1091C9D2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703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B3B6B2" w14:textId="27421509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90 </w:t>
            </w:r>
          </w:p>
        </w:tc>
        <w:tc>
          <w:tcPr>
            <w:tcW w:w="1817" w:type="dxa"/>
            <w:shd w:val="clear" w:color="auto" w:fill="auto"/>
            <w:noWrap/>
          </w:tcPr>
          <w:p w14:paraId="40F9E1F7" w14:textId="269D2D4B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692949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4D5E8A62" w14:textId="4FB57359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N</w:t>
            </w:r>
          </w:p>
        </w:tc>
      </w:tr>
      <w:tr w:rsidR="00F051A1" w:rsidRPr="00FA236C" w14:paraId="0EE85B87" w14:textId="77777777" w:rsidTr="00CD4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</w:tcPr>
          <w:p w14:paraId="424EFE6A" w14:textId="01911B88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proofErr w:type="spellStart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Isoxanthopterin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</w:tcPr>
          <w:p w14:paraId="6B830C9C" w14:textId="4FB9842A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806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87B04A" w14:textId="5693A3BD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3.87 </w:t>
            </w:r>
          </w:p>
        </w:tc>
        <w:tc>
          <w:tcPr>
            <w:tcW w:w="1817" w:type="dxa"/>
            <w:shd w:val="clear" w:color="auto" w:fill="auto"/>
            <w:noWrap/>
          </w:tcPr>
          <w:p w14:paraId="28C69AFD" w14:textId="71A5B2A6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78102E-08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6634B3F3" w14:textId="498983F8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N</w:t>
            </w:r>
          </w:p>
        </w:tc>
      </w:tr>
      <w:tr w:rsidR="00F051A1" w:rsidRPr="00FA236C" w14:paraId="0495CA87" w14:textId="77777777" w:rsidTr="00CD43C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</w:tcPr>
          <w:p w14:paraId="4540C5BD" w14:textId="36D9DBCA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proofErr w:type="spellStart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Aminooxyacetic</w:t>
            </w:r>
            <w:proofErr w:type="spellEnd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0EEB7E1" w14:textId="78FD7FBE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909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1112DF" w14:textId="096F1D3B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817" w:type="dxa"/>
            <w:shd w:val="clear" w:color="auto" w:fill="auto"/>
            <w:noWrap/>
          </w:tcPr>
          <w:p w14:paraId="78076FE4" w14:textId="72FC021C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4583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505C6B86" w14:textId="7A05D871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</w:p>
        </w:tc>
      </w:tr>
      <w:tr w:rsidR="00F051A1" w:rsidRPr="00FA236C" w14:paraId="6770EEBC" w14:textId="77777777" w:rsidTr="00CD4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</w:tcPr>
          <w:p w14:paraId="37E6D740" w14:textId="5ED1B4BD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N-</w:t>
            </w:r>
            <w:proofErr w:type="spellStart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cyclohexylformamide</w:t>
            </w:r>
            <w:proofErr w:type="spellEnd"/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DDC8712" w14:textId="3B5E9E33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896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3688B2" w14:textId="57199158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1817" w:type="dxa"/>
            <w:shd w:val="clear" w:color="auto" w:fill="auto"/>
            <w:noWrap/>
          </w:tcPr>
          <w:p w14:paraId="36E9F277" w14:textId="51856BF7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60302E-0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48079F23" w14:textId="2AD2D924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</w:p>
        </w:tc>
      </w:tr>
      <w:tr w:rsidR="00F051A1" w:rsidRPr="00FA236C" w14:paraId="1BC74A8B" w14:textId="77777777" w:rsidTr="00CD43C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</w:tcPr>
          <w:p w14:paraId="2ABC99B2" w14:textId="2E0FB298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Acetol 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06115D0" w14:textId="44BD81DC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569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8E7F5D" w14:textId="68FE9373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74 </w:t>
            </w:r>
          </w:p>
        </w:tc>
        <w:tc>
          <w:tcPr>
            <w:tcW w:w="1817" w:type="dxa"/>
            <w:shd w:val="clear" w:color="auto" w:fill="auto"/>
            <w:noWrap/>
          </w:tcPr>
          <w:p w14:paraId="123ABDB6" w14:textId="3B8B8AAA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5824E-0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728CB9F8" w14:textId="6BAA0FE5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N</w:t>
            </w:r>
          </w:p>
        </w:tc>
      </w:tr>
      <w:tr w:rsidR="00F051A1" w:rsidRPr="00FA236C" w14:paraId="30908450" w14:textId="77777777" w:rsidTr="00CD4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</w:tcPr>
          <w:p w14:paraId="2A330C2A" w14:textId="2B433555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4-Hydroxybenzoic acid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36671D1" w14:textId="7C64A1E3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753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290824" w14:textId="07065916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1E-06 </w:t>
            </w:r>
          </w:p>
        </w:tc>
        <w:tc>
          <w:tcPr>
            <w:tcW w:w="1817" w:type="dxa"/>
            <w:shd w:val="clear" w:color="auto" w:fill="auto"/>
            <w:noWrap/>
          </w:tcPr>
          <w:p w14:paraId="6ED45FB9" w14:textId="65C489E1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227382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646923D5" w14:textId="5541E180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</w:p>
        </w:tc>
      </w:tr>
      <w:tr w:rsidR="00F051A1" w:rsidRPr="00FA236C" w14:paraId="0A2EBE59" w14:textId="77777777" w:rsidTr="00CD43C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vAlign w:val="center"/>
          </w:tcPr>
          <w:p w14:paraId="2411D261" w14:textId="4C61B5A0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lastRenderedPageBreak/>
              <w:t>Citraconic acid degr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AC09865" w14:textId="199458E4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27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A34DA2" w14:textId="3569DEA5" w:rsidR="00F051A1" w:rsidRPr="00FA236C" w:rsidRDefault="00F051A1" w:rsidP="00F051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1817" w:type="dxa"/>
            <w:shd w:val="clear" w:color="auto" w:fill="auto"/>
            <w:noWrap/>
          </w:tcPr>
          <w:p w14:paraId="2C5DC507" w14:textId="1E5E228A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19859E-0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14:paraId="245C762F" w14:textId="2C97CBB0" w:rsidR="00F051A1" w:rsidRPr="00FA236C" w:rsidRDefault="00F051A1" w:rsidP="00003A4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</w:p>
        </w:tc>
      </w:tr>
      <w:tr w:rsidR="00F051A1" w:rsidRPr="00FA236C" w14:paraId="631351E5" w14:textId="77777777" w:rsidTr="00CD4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6F7B" w14:textId="160B9018" w:rsidR="00F051A1" w:rsidRPr="00FA236C" w:rsidRDefault="00F051A1" w:rsidP="00F05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2-Deoxyuridine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CBA543" w14:textId="427B2F70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9662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E48B" w14:textId="10111115" w:rsidR="00F051A1" w:rsidRPr="00FA236C" w:rsidRDefault="00F051A1" w:rsidP="00F051A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DAAF94" w14:textId="2361B6AB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9614E-05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78E8F10" w14:textId="53750165" w:rsidR="00F051A1" w:rsidRPr="00FA236C" w:rsidRDefault="00F051A1" w:rsidP="00003A4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2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</w:p>
        </w:tc>
      </w:tr>
      <w:tr w:rsidR="00356257" w:rsidRPr="00FA236C" w14:paraId="4390DFAE" w14:textId="77777777" w:rsidTr="00CD43C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450301" w14:textId="70ED0AD3" w:rsidR="00356257" w:rsidRPr="00FA236C" w:rsidRDefault="00003A41" w:rsidP="003562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FF0000"/>
                <w:sz w:val="24"/>
                <w:szCs w:val="24"/>
              </w:rPr>
            </w:pPr>
            <w:r w:rsidRPr="00FA236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HC, healthy control group; UCN, ulcerative colitis with negative </w:t>
            </w:r>
            <w:r w:rsidRPr="00FA236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lostridium difficile</w:t>
            </w:r>
            <w:r w:rsidRPr="00FA236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test results;</w:t>
            </w:r>
            <w:r w:rsidR="00CD43CA" w:rsidRPr="00FA236C">
              <w:rPr>
                <w:b w:val="0"/>
                <w:bCs w:val="0"/>
                <w:sz w:val="24"/>
                <w:szCs w:val="24"/>
              </w:rPr>
              <w:t xml:space="preserve"> </w:t>
            </w:r>
            <w:r w:rsidR="00CD43CA" w:rsidRPr="00FA236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</w:t>
            </w:r>
            <w:r w:rsidR="00CD43CA" w:rsidRPr="00FA23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P, </w:t>
            </w:r>
            <w:r w:rsidR="00CD43CA" w:rsidRPr="00FA236C">
              <w:rPr>
                <w:rStyle w:val="fontstyle01"/>
                <w:b w:val="0"/>
                <w:bCs w:val="0"/>
              </w:rPr>
              <w:t>variable importance for projection.</w:t>
            </w:r>
          </w:p>
        </w:tc>
      </w:tr>
    </w:tbl>
    <w:p w14:paraId="043FBF61" w14:textId="7890DC42" w:rsidR="004530EA" w:rsidRPr="00D51852" w:rsidRDefault="004530EA" w:rsidP="00D518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4530EA" w:rsidRPr="00D51852" w:rsidSect="00A109DB">
      <w:pgSz w:w="16838" w:h="11906" w:orient="landscape"/>
      <w:pgMar w:top="1797" w:right="1440" w:bottom="1797" w:left="1843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BA3C2" w14:textId="77777777" w:rsidR="00C062B1" w:rsidRDefault="00C062B1" w:rsidP="003D36C6">
      <w:r>
        <w:separator/>
      </w:r>
    </w:p>
  </w:endnote>
  <w:endnote w:type="continuationSeparator" w:id="0">
    <w:p w14:paraId="117DCF55" w14:textId="77777777" w:rsidR="00C062B1" w:rsidRDefault="00C062B1" w:rsidP="003D3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0EF5B" w14:textId="77777777" w:rsidR="00C062B1" w:rsidRDefault="00C062B1" w:rsidP="003D36C6">
      <w:r>
        <w:separator/>
      </w:r>
    </w:p>
  </w:footnote>
  <w:footnote w:type="continuationSeparator" w:id="0">
    <w:p w14:paraId="6C6A0DED" w14:textId="77777777" w:rsidR="00C062B1" w:rsidRDefault="00C062B1" w:rsidP="003D36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1A8"/>
    <w:rsid w:val="00000AB3"/>
    <w:rsid w:val="00003A41"/>
    <w:rsid w:val="00025FFD"/>
    <w:rsid w:val="00095C3A"/>
    <w:rsid w:val="000B5B80"/>
    <w:rsid w:val="00165A1F"/>
    <w:rsid w:val="001968F1"/>
    <w:rsid w:val="001E4D0F"/>
    <w:rsid w:val="00276EEB"/>
    <w:rsid w:val="002808CF"/>
    <w:rsid w:val="002E0FDC"/>
    <w:rsid w:val="00340970"/>
    <w:rsid w:val="00356257"/>
    <w:rsid w:val="003D36C6"/>
    <w:rsid w:val="00403A41"/>
    <w:rsid w:val="0044588D"/>
    <w:rsid w:val="004530EA"/>
    <w:rsid w:val="004863B0"/>
    <w:rsid w:val="004F187D"/>
    <w:rsid w:val="00501154"/>
    <w:rsid w:val="005026B0"/>
    <w:rsid w:val="00563C44"/>
    <w:rsid w:val="005C49DB"/>
    <w:rsid w:val="00661072"/>
    <w:rsid w:val="006E5265"/>
    <w:rsid w:val="00713404"/>
    <w:rsid w:val="007237C2"/>
    <w:rsid w:val="00781164"/>
    <w:rsid w:val="00864FA4"/>
    <w:rsid w:val="009271A6"/>
    <w:rsid w:val="009271A8"/>
    <w:rsid w:val="0094543A"/>
    <w:rsid w:val="00962060"/>
    <w:rsid w:val="009A434D"/>
    <w:rsid w:val="00A109DB"/>
    <w:rsid w:val="00A767EF"/>
    <w:rsid w:val="00AE1B90"/>
    <w:rsid w:val="00AE287C"/>
    <w:rsid w:val="00AF0FBC"/>
    <w:rsid w:val="00B961DF"/>
    <w:rsid w:val="00BD2A02"/>
    <w:rsid w:val="00BE538C"/>
    <w:rsid w:val="00C062B1"/>
    <w:rsid w:val="00C116E0"/>
    <w:rsid w:val="00C33B91"/>
    <w:rsid w:val="00CB18BB"/>
    <w:rsid w:val="00CD43CA"/>
    <w:rsid w:val="00CD5ABD"/>
    <w:rsid w:val="00D51852"/>
    <w:rsid w:val="00DC5C05"/>
    <w:rsid w:val="00DD1E4B"/>
    <w:rsid w:val="00DE13B1"/>
    <w:rsid w:val="00E5073B"/>
    <w:rsid w:val="00E82152"/>
    <w:rsid w:val="00EB0798"/>
    <w:rsid w:val="00F051A1"/>
    <w:rsid w:val="00FA147A"/>
    <w:rsid w:val="00FA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89F49D"/>
  <w15:chartTrackingRefBased/>
  <w15:docId w15:val="{BFD7AFFA-7408-426B-A1B6-613735977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36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36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36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36C6"/>
    <w:rPr>
      <w:sz w:val="18"/>
      <w:szCs w:val="18"/>
    </w:rPr>
  </w:style>
  <w:style w:type="table" w:styleId="1">
    <w:name w:val="List Table 1 Light"/>
    <w:basedOn w:val="a1"/>
    <w:uiPriority w:val="46"/>
    <w:rsid w:val="003D36C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7">
    <w:name w:val="Table Grid"/>
    <w:basedOn w:val="a1"/>
    <w:uiPriority w:val="39"/>
    <w:rsid w:val="004530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4530EA"/>
  </w:style>
  <w:style w:type="character" w:styleId="a8">
    <w:name w:val="Hyperlink"/>
    <w:basedOn w:val="a0"/>
    <w:uiPriority w:val="99"/>
    <w:semiHidden/>
    <w:unhideWhenUsed/>
    <w:rsid w:val="004530EA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96206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62060"/>
    <w:rPr>
      <w:sz w:val="18"/>
      <w:szCs w:val="18"/>
    </w:rPr>
  </w:style>
  <w:style w:type="character" w:customStyle="1" w:styleId="fontstyle01">
    <w:name w:val="fontstyle01"/>
    <w:basedOn w:val="a0"/>
    <w:rsid w:val="00CD43C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ListTable6Colorful1">
    <w:name w:val="List Table 6 Colorful1"/>
    <w:basedOn w:val="a1"/>
    <w:uiPriority w:val="51"/>
    <w:rsid w:val="005C49D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b">
    <w:name w:val="No Spacing"/>
    <w:uiPriority w:val="1"/>
    <w:qFormat/>
    <w:rsid w:val="00A109DB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86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B724B1-36EB-4763-B0E6-68DFE1FE4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5</Pages>
  <Words>704</Words>
  <Characters>4015</Characters>
  <Application>Microsoft Office Word</Application>
  <DocSecurity>0</DocSecurity>
  <Lines>33</Lines>
  <Paragraphs>9</Paragraphs>
  <ScaleCrop>false</ScaleCrop>
  <Company/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jian</dc:creator>
  <cp:keywords/>
  <dc:description/>
  <cp:lastModifiedBy>wan jian</cp:lastModifiedBy>
  <cp:revision>42</cp:revision>
  <dcterms:created xsi:type="dcterms:W3CDTF">2020-01-06T16:18:00Z</dcterms:created>
  <dcterms:modified xsi:type="dcterms:W3CDTF">2022-05-17T16:56:00Z</dcterms:modified>
</cp:coreProperties>
</file>